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043" w:rsidRPr="00076A5C" w:rsidRDefault="00E46043" w:rsidP="00E46043">
      <w:pPr>
        <w:pStyle w:val="BodyTextIndent3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E610DA">
        <w:rPr>
          <w:rFonts w:ascii="Times New Roman" w:hAnsi="Times New Roman"/>
          <w:b/>
          <w:sz w:val="24"/>
          <w:szCs w:val="24"/>
          <w:lang w:val="en-US"/>
        </w:rPr>
        <w:t>Supplementary Table 1.</w:t>
      </w:r>
      <w:proofErr w:type="gramEnd"/>
      <w:r w:rsidRPr="00E610DA">
        <w:rPr>
          <w:rFonts w:ascii="Times New Roman" w:hAnsi="Times New Roman"/>
          <w:sz w:val="24"/>
          <w:szCs w:val="24"/>
          <w:lang w:val="en-US"/>
        </w:rPr>
        <w:t xml:space="preserve"> Species included in the present study. </w:t>
      </w:r>
      <w:r w:rsidRPr="00E610DA">
        <w:rPr>
          <w:rFonts w:ascii="Times New Roman" w:hAnsi="Times New Roman"/>
          <w:sz w:val="24"/>
          <w:szCs w:val="24"/>
        </w:rPr>
        <w:t xml:space="preserve">LBP = Laboratório de Biologia e Genética de Peixes, Universidade Estadual Paulista. NUP = Núcleo de Pesquisas em Limnologia, Ictiologia e Aqüicultura, Universidade Estadual de Maringá. </w:t>
      </w:r>
      <w:proofErr w:type="spellStart"/>
      <w:r w:rsidRPr="00076A5C">
        <w:rPr>
          <w:rFonts w:ascii="Times New Roman" w:hAnsi="Times New Roman"/>
          <w:sz w:val="24"/>
          <w:szCs w:val="24"/>
          <w:lang w:val="en-US"/>
        </w:rPr>
        <w:t>MHNG</w:t>
      </w:r>
      <w:proofErr w:type="spellEnd"/>
      <w:r w:rsidRPr="00076A5C">
        <w:rPr>
          <w:rFonts w:ascii="Times New Roman" w:hAnsi="Times New Roman"/>
          <w:sz w:val="24"/>
          <w:szCs w:val="24"/>
          <w:lang w:val="en-US"/>
        </w:rPr>
        <w:t xml:space="preserve"> = Museum of Natural</w:t>
      </w:r>
      <w:r>
        <w:rPr>
          <w:rFonts w:ascii="Times New Roman" w:hAnsi="Times New Roman"/>
          <w:sz w:val="24"/>
          <w:szCs w:val="24"/>
          <w:lang w:val="en-US"/>
        </w:rPr>
        <w:t xml:space="preserve"> History of the City of Geneva. </w:t>
      </w:r>
      <w:r w:rsidRPr="005A5EA9">
        <w:rPr>
          <w:rFonts w:ascii="Times New Roman" w:hAnsi="Times New Roman"/>
          <w:sz w:val="24"/>
          <w:szCs w:val="24"/>
          <w:lang w:val="en-US"/>
        </w:rPr>
        <w:t>Asterisk indicates the geographic position of the city which the samples were collected and not the collection site.</w:t>
      </w:r>
    </w:p>
    <w:tbl>
      <w:tblPr>
        <w:tblpPr w:leftFromText="141" w:rightFromText="141" w:vertAnchor="text" w:tblpY="1"/>
        <w:tblW w:w="0" w:type="auto"/>
        <w:tblBorders>
          <w:top w:val="single" w:sz="8" w:space="0" w:color="8064A2"/>
          <w:bottom w:val="single" w:sz="8" w:space="0" w:color="8064A2"/>
        </w:tblBorders>
        <w:tblLook w:val="04A0"/>
      </w:tblPr>
      <w:tblGrid>
        <w:gridCol w:w="623"/>
        <w:gridCol w:w="1053"/>
        <w:gridCol w:w="598"/>
        <w:gridCol w:w="2399"/>
        <w:gridCol w:w="1322"/>
        <w:gridCol w:w="2553"/>
        <w:gridCol w:w="1028"/>
      </w:tblGrid>
      <w:tr w:rsidR="00E46043" w:rsidRPr="00E610DA" w:rsidTr="006F1B82">
        <w:tc>
          <w:tcPr>
            <w:tcW w:w="0" w:type="auto"/>
            <w:tcBorders>
              <w:top w:val="nil"/>
              <w:bottom w:val="single" w:sz="8" w:space="0" w:color="8064A2"/>
            </w:tcBorders>
          </w:tcPr>
          <w:p w:rsidR="00E46043" w:rsidRPr="00BC1AC6" w:rsidRDefault="00E46043" w:rsidP="006F1B8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BC1AC6">
              <w:rPr>
                <w:rFonts w:ascii="Times New Roman" w:eastAsia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single" w:sz="8" w:space="0" w:color="8064A2"/>
            </w:tcBorders>
            <w:shd w:val="clear" w:color="auto" w:fill="auto"/>
          </w:tcPr>
          <w:p w:rsidR="00E46043" w:rsidRPr="00BC1AC6" w:rsidRDefault="00E46043" w:rsidP="006F1B82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BC1AC6">
              <w:rPr>
                <w:rFonts w:ascii="Times New Roman" w:eastAsia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Collection No.</w:t>
            </w:r>
          </w:p>
        </w:tc>
        <w:tc>
          <w:tcPr>
            <w:tcW w:w="0" w:type="auto"/>
            <w:tcBorders>
              <w:top w:val="nil"/>
              <w:bottom w:val="single" w:sz="8" w:space="0" w:color="8064A2"/>
            </w:tcBorders>
            <w:shd w:val="clear" w:color="auto" w:fill="auto"/>
          </w:tcPr>
          <w:p w:rsidR="00E46043" w:rsidRPr="00BC1AC6" w:rsidRDefault="00E46043" w:rsidP="006F1B82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BC1AC6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/>
              </w:rPr>
              <w:t>Fish No.</w:t>
            </w:r>
          </w:p>
        </w:tc>
        <w:tc>
          <w:tcPr>
            <w:tcW w:w="0" w:type="auto"/>
            <w:tcBorders>
              <w:top w:val="nil"/>
              <w:bottom w:val="single" w:sz="8" w:space="0" w:color="8064A2"/>
            </w:tcBorders>
            <w:shd w:val="clear" w:color="auto" w:fill="auto"/>
          </w:tcPr>
          <w:p w:rsidR="00E46043" w:rsidRPr="00BC1AC6" w:rsidRDefault="00E46043" w:rsidP="006F1B82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BC1AC6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/>
              </w:rPr>
              <w:t>Genbank</w:t>
            </w:r>
            <w:proofErr w:type="spellEnd"/>
            <w:r w:rsidRPr="00BC1AC6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/>
              </w:rPr>
              <w:t xml:space="preserve"> (</w:t>
            </w:r>
            <w:proofErr w:type="spellStart"/>
            <w:r w:rsidRPr="00BC1AC6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/>
              </w:rPr>
              <w:t>16S</w:t>
            </w:r>
            <w:proofErr w:type="spellEnd"/>
            <w:r w:rsidRPr="00BC1AC6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/>
              </w:rPr>
              <w:t>/</w:t>
            </w:r>
            <w:proofErr w:type="spellStart"/>
            <w:r w:rsidRPr="00BC1AC6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/>
              </w:rPr>
              <w:t>COI</w:t>
            </w:r>
            <w:proofErr w:type="spellEnd"/>
            <w:r w:rsidRPr="00BC1AC6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/>
              </w:rPr>
              <w:t>/</w:t>
            </w:r>
            <w:proofErr w:type="spellStart"/>
            <w:r w:rsidRPr="00BC1AC6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/>
              </w:rPr>
              <w:t>CytB</w:t>
            </w:r>
            <w:proofErr w:type="spellEnd"/>
            <w:r w:rsidRPr="00BC1AC6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/>
              </w:rPr>
              <w:t>/</w:t>
            </w:r>
            <w:proofErr w:type="spellStart"/>
            <w:r w:rsidRPr="00BC1AC6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/>
              </w:rPr>
              <w:t>12S</w:t>
            </w:r>
            <w:proofErr w:type="spellEnd"/>
            <w:r w:rsidRPr="00BC1AC6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/>
              </w:rPr>
              <w:t>/F-</w:t>
            </w:r>
            <w:proofErr w:type="spellStart"/>
            <w:r w:rsidRPr="00BC1AC6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/>
              </w:rPr>
              <w:t>reticulon</w:t>
            </w:r>
            <w:proofErr w:type="spellEnd"/>
            <w:r w:rsidRPr="00BC1AC6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8064A2"/>
            </w:tcBorders>
            <w:shd w:val="clear" w:color="auto" w:fill="auto"/>
          </w:tcPr>
          <w:p w:rsidR="00E46043" w:rsidRPr="00BC1AC6" w:rsidRDefault="00E46043" w:rsidP="006F1B82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BC1AC6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nil"/>
              <w:bottom w:val="single" w:sz="8" w:space="0" w:color="8064A2"/>
            </w:tcBorders>
            <w:shd w:val="clear" w:color="auto" w:fill="auto"/>
          </w:tcPr>
          <w:p w:rsidR="00E46043" w:rsidRPr="00BC1AC6" w:rsidRDefault="00E46043" w:rsidP="006F1B82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BC1AC6"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/>
              </w:rPr>
              <w:t>Location (river, city, state, hydrographic Basin)</w:t>
            </w:r>
          </w:p>
        </w:tc>
        <w:tc>
          <w:tcPr>
            <w:tcW w:w="0" w:type="auto"/>
            <w:tcBorders>
              <w:top w:val="nil"/>
              <w:bottom w:val="single" w:sz="8" w:space="0" w:color="8064A2"/>
            </w:tcBorders>
            <w:shd w:val="clear" w:color="auto" w:fill="auto"/>
          </w:tcPr>
          <w:p w:rsidR="00E46043" w:rsidRPr="00BC1AC6" w:rsidRDefault="00E46043" w:rsidP="006F1B82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BC1AC6">
              <w:rPr>
                <w:rFonts w:ascii="Times New Roman" w:eastAsia="Times New Roman" w:hAnsi="Times New Roman"/>
                <w:b/>
                <w:bCs/>
                <w:i/>
                <w:iCs/>
                <w:sz w:val="12"/>
                <w:szCs w:val="12"/>
                <w:lang w:val="en-US"/>
              </w:rPr>
              <w:t>Geographic Position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2732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1744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0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32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14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7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02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paranens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Córrego Mocoquinha/Cajuru/SP/Rio Grande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1°19</w:t>
            </w: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'37'' W 47°14'19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2732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17444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95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05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15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71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03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paranens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Córrego Mocoquinha/Cajuru/SP/Rio Grande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1°19'37'' W 47°14'19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6544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32377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38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13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8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63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05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Córrego Sem Nome/Ouro Fino/MG/Rio Grande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2°11'36'' W 46°22'44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7469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33440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41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16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92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66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08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p. 2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Córrego Espraiado/Borda da Mata/MG/Rio Grande Basin</w:t>
            </w:r>
          </w:p>
        </w:tc>
        <w:tc>
          <w:tcPr>
            <w:tcW w:w="0" w:type="auto"/>
            <w:shd w:val="clear" w:color="auto" w:fill="auto"/>
          </w:tcPr>
          <w:p w:rsidR="00E46043" w:rsidRPr="00BC1AC6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highlight w:val="yellow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2°16'27" W 46°09'47"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7462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33403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4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15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91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65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07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p. 3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Córrego Monjolinho/S. Bto Sapucaí/MG/Rio Grande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2°42'24'' W 45°42'57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6334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29832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3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14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9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64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06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p. 4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Afluente do Rio Sapucaí/Campos do Jordão/SP/Rio Grande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2°40'35'' W 45°33'34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286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18616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33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08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84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58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98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bandeirant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Rio Paraitinga</w:t>
            </w: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/Salesópolis/SP/Rio Tietê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3°31'37'' W 45°45'</w:t>
            </w:r>
            <w:r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52</w:t>
            </w: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7467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33428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36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11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87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61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01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p. 5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Casca D'antas/Rio Jaguarí/Rio Tietê/Rio Grande Basin</w:t>
            </w:r>
          </w:p>
        </w:tc>
        <w:tc>
          <w:tcPr>
            <w:tcW w:w="0" w:type="auto"/>
            <w:shd w:val="clear" w:color="auto" w:fill="auto"/>
          </w:tcPr>
          <w:p w:rsidR="00E46043" w:rsidRPr="00BC1AC6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2°46'08'' W 45°59</w:t>
            </w:r>
            <w:r w:rsidRPr="00BC1AC6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'25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4959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10248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32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06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83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57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96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p. 6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Córrego do Sapateiro/Barbacena/MG/Rio Grande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1°16'26'' W 43°38'37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7466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3342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35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1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86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6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00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p. 7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Córrego Tamborete/Furnas/MG/Rio Grande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0°38'54'' W 46°09'52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590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27990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37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12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88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62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04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FD7FD4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langean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Córrego São Domingos/Muzambinho/MG/Rio Grande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1°17'37'' W 46°29'06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6426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2999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34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0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85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5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99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p. 8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Mourão/Campo Mourão/PR/Rio Tibagi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4°06'16'' W 52°19'31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1096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10268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31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06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82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56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94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p. 9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Chopotó/Desterro de Melo/MG/Rio Doce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1°08'56'' W 43°23'58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709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6049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42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17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93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67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09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 xml:space="preserve">cf. </w:t>
            </w:r>
            <w:proofErr w:type="spellStart"/>
            <w:r w:rsidRPr="00FD7FD4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botucatu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Córrego Hortelã/Botucatu/SP/Rio Paranapanema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2°55'00'' W 48°30'00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7525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34832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43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18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94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68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FD7FD4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botucatu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Cachoeira Véu da Noiva/Botucatu/SP/Rio Paranapanema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2°59'25" W 48°25'37"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NUP3560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970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06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2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16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72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93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yap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Tibagi/Fortaleza/PR/Rio Paranapanema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4°25'30'' W 50°13'55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645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7593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08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31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18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84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11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microp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beirão Cajarana/Pindamonhangaba/SP/Rio Paraíba do Sul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2°46'00'' W 45°27'00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894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9735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44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1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95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6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22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ribeirens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Iporanga/Iporanga/SP/Rio Ribeira do Iguape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3°26'23" W 47°25'26"</w:t>
            </w:r>
            <w:r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*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7384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34837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45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2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96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7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23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ribeirens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Água Doce/Tapiraí/SP/Rio Ribeira do Iguape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2°27'02'' W 49°14'26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255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15243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07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3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 xml:space="preserve">/ 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12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85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12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espiritosantens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Jucu/Domingos Martins/ES/Oriental Coastal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2°49'51'' W 44°51'53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NUP2528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9423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2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43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13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6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95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corumb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Corumbá/GO/Rio Paranaíba Basin/Upper Rio Paraná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17°43'37'' W 48°32'54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6537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3168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94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0</w:t>
            </w:r>
            <w:r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4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1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83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13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franciscoens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das Velhas/Brumadinho/MG/Rio São Francisco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0°00'37'' W 43°58'08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7383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34843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96</w:t>
            </w:r>
            <w:proofErr w:type="spellEnd"/>
            <w:r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07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17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73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10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eoplec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selena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beirão das Batéias/Riacho Grande/SP/Rio Paranapanema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4°12'02'' W 48°25'06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7472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32387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22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98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73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47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84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New genus and species</w:t>
            </w:r>
            <w:r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 xml:space="preserve"> 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Córrego Guarda Mor/Guarda Mor/MG/Rio São Francisco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17°46'18'' W 47°05'43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902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7989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14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37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32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8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19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Pareiorhaphi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steindachner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Itapucu/Jaraguá do Sul/SC/Oriental Coastal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6°26'48'' W 49°09'54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116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8935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12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35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3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7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20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Pareiorhaphi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vestigipinn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Caveiras/Painel/SC/Rio Uruguai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7°55'12'' W 50°06'25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lastRenderedPageBreak/>
              <w:t>27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70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7363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13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36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31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82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21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Pareiorhaphi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hystri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Tainhas/Tainhas/RS/Oriental Coastal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9°24'06'' W 50°27'01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748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8257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625811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62582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24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81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18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Pareiorhaphi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splende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São João/Guaruva/PR/Oriental Coastal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5°58'39'' W 48°52'59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7373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34853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9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06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25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77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97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Isbrueckerichthy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alipion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Betari/Iporanga/SP/Rio Ribeira do Iguape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4°33'42'' W 48°40'05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6427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29996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88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97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27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76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81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Isbrueckerichthy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Charqueada/Campo Mourão/PR/Rio Paranapanema Basin</w:t>
            </w:r>
          </w:p>
        </w:tc>
        <w:tc>
          <w:tcPr>
            <w:tcW w:w="0" w:type="auto"/>
            <w:shd w:val="clear" w:color="auto" w:fill="auto"/>
          </w:tcPr>
          <w:p w:rsidR="00E46043" w:rsidRPr="00BC1AC6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highlight w:val="yellow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</w:t>
            </w:r>
            <w:r w:rsidRPr="00BC1AC6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4°02'45" W 52°22'59"</w:t>
            </w:r>
            <w:r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*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7385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34852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91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02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26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78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24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Isbrueckerichthy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epakmo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Água Doce/Tapiraí/SP/Rio Ribeira do Iguape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2°27'02'' W 49°14'26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6389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29765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8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03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2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74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26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Isbrueckerichthy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cf.</w:t>
            </w:r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calvu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Taquará/California/PR/Rio Paranapanema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3°40'55'' W 51°18'55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2650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17402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625812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625821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28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75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25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Isbrueckerichthy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dusen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Pulador/Campinhos/PR/Rio Ribeira de Iguape Basin</w:t>
            </w:r>
          </w:p>
        </w:tc>
        <w:tc>
          <w:tcPr>
            <w:tcW w:w="0" w:type="auto"/>
            <w:shd w:val="clear" w:color="auto" w:fill="auto"/>
          </w:tcPr>
          <w:p w:rsidR="00E46043" w:rsidRPr="00BC1AC6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 xml:space="preserve">S 25°02'47'' W </w:t>
            </w:r>
            <w:r w:rsidRPr="00BC1AC6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49°05'34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1766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12886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93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01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21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66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17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Kronichthy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p. 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Sítio do Meio/Mongaguá/SP/Oriental Coastal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4°05'11'' W 46°43'59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795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8304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03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26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22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63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15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Kronichthy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lacer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Marumbi/Morretes/PR/Oriental Coastal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5°29'12'' W 48°49'58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2122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15096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02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25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2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64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14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Kronichthy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heyland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Parati-Mirim/Parati/RJ/Oriental Coastal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5°29'12'' W 48°49'58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515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6334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92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0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23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65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316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Kronichthy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subter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Betari/Iporanga/SP/Rio Ribeira do Iguape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4°33'44'' W 48°40'10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439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24189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17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4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1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62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80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Pareiorhina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 xml:space="preserve">cf. </w:t>
            </w:r>
            <w:proofErr w:type="spellStart"/>
            <w:r w:rsidRPr="00661403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rudolph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beirão Guaxinduva/Jundiaí/SP/Rio Tietê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3°15'00'' W 46°58'00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8368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37559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2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04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8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54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91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Pareiorhina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carranc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Córrego Beijinho/Carrancas/MG/Rio Grande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1°26'39'' W 44°36'08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8368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37560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3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05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81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55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92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Pareiorhina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carranc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Córrego Beijinho/Carrancas/MG/Rio Grande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1°26'39'' W 44°36'08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1087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10256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28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03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7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53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90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Pareiorhina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cf.</w:t>
            </w:r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carranc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Córrego do Sapateiro/Barbacena/MG/Rio Grande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1°16'26'' W 43°38'36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8380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37564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26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77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77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51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88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661403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Pareiorhina</w:t>
            </w:r>
            <w:proofErr w:type="spellEnd"/>
            <w:r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 xml:space="preserve"> sp.</w:t>
            </w: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 xml:space="preserve"> 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Pomba/Santa Barbara do Tugúrio/MG/Rio Paraíba do Sul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1°14'07'' W 43°30'50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8380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37565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27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02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78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52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89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661403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Pareiorhina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p.</w:t>
            </w: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 xml:space="preserve"> 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Pomba/Santa Barbara do Tugúrio/MG/Rio Paraíba do Sul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1°14'07'' W 43°30'50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8044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37775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24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0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75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4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Pareiorhina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rudolph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beirão Piquete/Piquete/SP/Rio Paraíba do Sul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2°35'00'' W 45°10'08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8347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3757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25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01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76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5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87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New genus and species 2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Piçarrão/Ferros/MG/Rio Doce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19º40'53'' W 43º00'50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616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7564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62581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62581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11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61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86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Pseudotocincl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juquia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Juquiá/Juquitiba/SP/Rio Ribeira do Iguape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3°59'49'' W 46°56'01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293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18994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23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9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74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48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85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Pseudotocincl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tietens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Paraitinga/Salesópolis/SP/Rio Tietê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3°31'36'' W 45°49'11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200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1219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87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9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0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</w:t>
            </w:r>
            <w:r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9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Corumbataia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cuesta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Alambari/Botucatu/SP/Rio Tietê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2°56'08'' W 48°19'15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MHNG2678.015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PR12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86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98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08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68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82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Hypoptopoma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inexpectatu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Paraná/Santa Fé/Argentina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Not available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3510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21309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62580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625818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33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58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83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Hypostom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nigromaculatu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Córrego Hortelã/Botucatu/SP/Rio Paranapanema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2°56'28'' W 48°35'03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730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8369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46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21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797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JN089871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-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Rineloricaria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jaraguensi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Córrego Ribeirão Cavalo/Jaraguá do Sul/SC/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6°28'15'' W 49°10'57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2368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15363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49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434524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35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60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78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Hemipsilichthy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gobi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o Macaquinho/Bairro dos Macacos/SP/Rio Paraíba do Sul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2°49'51'' W 44°51'53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LBP4956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10241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625808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625817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534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FJ965459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/</w:t>
            </w:r>
            <w:proofErr w:type="spellStart"/>
            <w:r w:rsidRPr="00E610DA">
              <w:rPr>
                <w:rStyle w:val="apple-style-span"/>
                <w:rFonts w:ascii="Times New Roman" w:hAnsi="Times New Roman"/>
                <w:color w:val="000000"/>
                <w:sz w:val="10"/>
                <w:szCs w:val="10"/>
                <w:shd w:val="clear" w:color="auto" w:fill="FFFFFF"/>
                <w:lang w:val="en-US"/>
              </w:rPr>
              <w:t>JN689279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Hemipsilichthy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papil</w:t>
            </w:r>
            <w:r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l</w:t>
            </w:r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atu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</w:rPr>
              <w:t>Ribeirão da Jacutinga/Bom Jardim de Minas/MG/Rio Paraíba do Sul Basin</w:t>
            </w:r>
          </w:p>
        </w:tc>
        <w:tc>
          <w:tcPr>
            <w:tcW w:w="0" w:type="auto"/>
            <w:shd w:val="clear" w:color="auto" w:fill="auto"/>
          </w:tcPr>
          <w:p w:rsidR="00E46043" w:rsidRPr="00076A5C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076A5C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 22°02'27'' W 44°09'43''</w:t>
            </w:r>
          </w:p>
        </w:tc>
      </w:tr>
      <w:tr w:rsidR="00E46043" w:rsidRPr="00E610DA" w:rsidTr="006F1B82">
        <w:tc>
          <w:tcPr>
            <w:tcW w:w="0" w:type="auto"/>
          </w:tcPr>
          <w:p w:rsidR="00E46043" w:rsidRPr="00E610DA" w:rsidRDefault="00E46043" w:rsidP="006F1B8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NM-2010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909838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AP012004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 xml:space="preserve"> (</w:t>
            </w:r>
            <w:proofErr w:type="spellStart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>GenBank</w:t>
            </w:r>
            <w:proofErr w:type="spellEnd"/>
            <w:r w:rsidRPr="00E610DA"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  <w:t xml:space="preserve"> complete mitochondrial genome)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>Astroblepus</w:t>
            </w:r>
            <w:proofErr w:type="spellEnd"/>
            <w:r w:rsidRPr="00E610DA">
              <w:rPr>
                <w:rFonts w:ascii="Times New Roman" w:hAnsi="Times New Roman"/>
                <w:i/>
                <w:color w:val="000000"/>
                <w:sz w:val="12"/>
                <w:szCs w:val="12"/>
                <w:lang w:val="en-US"/>
              </w:rPr>
              <w:t xml:space="preserve"> </w:t>
            </w: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sp.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 xml:space="preserve">Not available 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E610DA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Not available</w:t>
            </w:r>
          </w:p>
        </w:tc>
      </w:tr>
    </w:tbl>
    <w:p w:rsidR="00E46043" w:rsidRPr="00E610DA" w:rsidRDefault="00E46043" w:rsidP="00E4604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46043" w:rsidRPr="00E610DA" w:rsidRDefault="00E46043" w:rsidP="00E46043">
      <w:pPr>
        <w:pStyle w:val="Recuodecorpodetexto31"/>
        <w:ind w:left="0"/>
        <w:jc w:val="both"/>
        <w:rPr>
          <w:lang w:val="en-US"/>
        </w:rPr>
      </w:pPr>
    </w:p>
    <w:p w:rsidR="00E46043" w:rsidRPr="00E610DA" w:rsidRDefault="00E46043" w:rsidP="00E46043">
      <w:pPr>
        <w:pStyle w:val="Recuodecorpodetexto31"/>
        <w:ind w:left="0"/>
        <w:jc w:val="both"/>
        <w:rPr>
          <w:lang w:val="en-US"/>
        </w:rPr>
      </w:pPr>
    </w:p>
    <w:p w:rsidR="00E46043" w:rsidRPr="00E610DA" w:rsidRDefault="00E46043" w:rsidP="00E46043">
      <w:pPr>
        <w:pStyle w:val="Recuodecorpodetexto31"/>
        <w:ind w:left="0"/>
        <w:jc w:val="both"/>
        <w:rPr>
          <w:lang w:val="en-US"/>
        </w:rPr>
      </w:pPr>
    </w:p>
    <w:p w:rsidR="00E46043" w:rsidRPr="00E610DA" w:rsidRDefault="00E46043" w:rsidP="00E46043">
      <w:pPr>
        <w:pStyle w:val="Recuodecorpodetexto31"/>
        <w:ind w:left="0"/>
        <w:jc w:val="both"/>
        <w:rPr>
          <w:lang w:val="en-US"/>
        </w:rPr>
      </w:pPr>
    </w:p>
    <w:p w:rsidR="00E46043" w:rsidRPr="00E610DA" w:rsidRDefault="00E46043" w:rsidP="00E46043">
      <w:pPr>
        <w:pStyle w:val="Recuodecorpodetexto31"/>
        <w:ind w:left="0"/>
        <w:jc w:val="both"/>
        <w:rPr>
          <w:lang w:val="en-US"/>
        </w:rPr>
      </w:pPr>
    </w:p>
    <w:p w:rsidR="00E46043" w:rsidRPr="00E610DA" w:rsidRDefault="00E46043" w:rsidP="00E46043">
      <w:pPr>
        <w:pStyle w:val="Recuodecorpodetexto31"/>
        <w:ind w:left="0"/>
        <w:jc w:val="both"/>
        <w:rPr>
          <w:lang w:val="en-US"/>
        </w:rPr>
      </w:pPr>
    </w:p>
    <w:p w:rsidR="00E46043" w:rsidRPr="00E610DA" w:rsidRDefault="00E46043" w:rsidP="00E46043">
      <w:pPr>
        <w:pStyle w:val="Recuodecorpodetexto31"/>
        <w:ind w:left="0"/>
        <w:jc w:val="both"/>
        <w:rPr>
          <w:lang w:val="en-US"/>
        </w:rPr>
      </w:pPr>
    </w:p>
    <w:p w:rsidR="00E46043" w:rsidRPr="00E610DA" w:rsidRDefault="00E46043" w:rsidP="00E46043">
      <w:pPr>
        <w:pStyle w:val="Recuodecorpodetexto31"/>
        <w:ind w:left="0"/>
        <w:jc w:val="both"/>
        <w:rPr>
          <w:lang w:val="en-US"/>
        </w:rPr>
      </w:pPr>
    </w:p>
    <w:p w:rsidR="00E46043" w:rsidRPr="00E610DA" w:rsidRDefault="00E46043" w:rsidP="00E46043">
      <w:pPr>
        <w:pStyle w:val="Recuodecorpodetexto31"/>
        <w:ind w:left="0"/>
        <w:jc w:val="both"/>
        <w:rPr>
          <w:lang w:val="en-US"/>
        </w:rPr>
      </w:pPr>
    </w:p>
    <w:p w:rsidR="00E46043" w:rsidRPr="00E610DA" w:rsidRDefault="00E46043" w:rsidP="00E46043">
      <w:pPr>
        <w:pStyle w:val="Recuodecorpodetexto31"/>
        <w:ind w:left="0"/>
        <w:jc w:val="both"/>
        <w:rPr>
          <w:lang w:val="en-US"/>
        </w:rPr>
      </w:pPr>
    </w:p>
    <w:p w:rsidR="00E46043" w:rsidRPr="00E610DA" w:rsidRDefault="00E46043" w:rsidP="00E46043">
      <w:pPr>
        <w:pStyle w:val="Recuodecorpodetexto31"/>
        <w:ind w:left="0"/>
        <w:jc w:val="both"/>
        <w:rPr>
          <w:lang w:val="en-US"/>
        </w:rPr>
      </w:pPr>
    </w:p>
    <w:p w:rsidR="00E46043" w:rsidRDefault="00E46043" w:rsidP="00E46043"/>
    <w:p w:rsidR="00E46043" w:rsidRPr="00695D97" w:rsidRDefault="00E46043" w:rsidP="00E46043">
      <w:pPr>
        <w:pStyle w:val="Recuodecorpodetexto31"/>
        <w:ind w:left="0"/>
        <w:jc w:val="both"/>
        <w:rPr>
          <w:lang w:val="pt-BR"/>
        </w:rPr>
      </w:pPr>
    </w:p>
    <w:p w:rsidR="00E46043" w:rsidRPr="00695D97" w:rsidRDefault="00E46043" w:rsidP="00E46043">
      <w:pPr>
        <w:pStyle w:val="Recuodecorpodetexto31"/>
        <w:ind w:left="0"/>
        <w:jc w:val="both"/>
        <w:rPr>
          <w:lang w:val="pt-BR"/>
        </w:rPr>
      </w:pPr>
    </w:p>
    <w:p w:rsidR="00E46043" w:rsidRPr="00695D97" w:rsidRDefault="00E46043" w:rsidP="00E46043">
      <w:pPr>
        <w:pStyle w:val="Recuodecorpodetexto31"/>
        <w:ind w:left="0"/>
        <w:jc w:val="both"/>
        <w:rPr>
          <w:lang w:val="pt-BR"/>
        </w:rPr>
      </w:pPr>
    </w:p>
    <w:p w:rsidR="00E46043" w:rsidRPr="00695D97" w:rsidRDefault="00E46043" w:rsidP="00E46043">
      <w:pPr>
        <w:pStyle w:val="Recuodecorpodetexto31"/>
        <w:ind w:left="0"/>
        <w:jc w:val="both"/>
        <w:rPr>
          <w:lang w:val="pt-BR"/>
        </w:rPr>
      </w:pPr>
    </w:p>
    <w:p w:rsidR="00E46043" w:rsidRPr="00695D97" w:rsidRDefault="00E46043" w:rsidP="00E46043">
      <w:pPr>
        <w:pStyle w:val="Recuodecorpodetexto31"/>
        <w:ind w:left="0"/>
        <w:jc w:val="both"/>
        <w:rPr>
          <w:lang w:val="pt-BR"/>
        </w:rPr>
      </w:pPr>
    </w:p>
    <w:p w:rsidR="00E46043" w:rsidRPr="00695D97" w:rsidRDefault="00E46043" w:rsidP="00E46043">
      <w:pPr>
        <w:pStyle w:val="Recuodecorpodetexto31"/>
        <w:ind w:left="0"/>
        <w:jc w:val="both"/>
        <w:rPr>
          <w:lang w:val="pt-BR"/>
        </w:rPr>
      </w:pPr>
    </w:p>
    <w:p w:rsidR="00E46043" w:rsidRPr="00695D97" w:rsidRDefault="00E46043" w:rsidP="00E46043">
      <w:pPr>
        <w:pStyle w:val="Recuodecorpodetexto31"/>
        <w:ind w:left="0"/>
        <w:jc w:val="both"/>
        <w:rPr>
          <w:lang w:val="pt-BR"/>
        </w:rPr>
      </w:pPr>
    </w:p>
    <w:p w:rsidR="00E46043" w:rsidRPr="00695D97" w:rsidRDefault="00E46043" w:rsidP="00E46043">
      <w:pPr>
        <w:pStyle w:val="Recuodecorpodetexto31"/>
        <w:ind w:left="0"/>
        <w:jc w:val="both"/>
        <w:rPr>
          <w:lang w:val="pt-BR"/>
        </w:rPr>
      </w:pPr>
    </w:p>
    <w:p w:rsidR="00E46043" w:rsidRPr="00695D97" w:rsidRDefault="00E46043" w:rsidP="00E46043">
      <w:pPr>
        <w:pStyle w:val="Recuodecorpodetexto31"/>
        <w:ind w:left="0"/>
        <w:jc w:val="both"/>
        <w:rPr>
          <w:lang w:val="pt-BR"/>
        </w:rPr>
      </w:pPr>
    </w:p>
    <w:p w:rsidR="00E46043" w:rsidRDefault="00E46043" w:rsidP="00E46043">
      <w:pPr>
        <w:spacing w:after="12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46043" w:rsidRDefault="00E46043" w:rsidP="00E46043">
      <w:pPr>
        <w:spacing w:after="12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46043" w:rsidRPr="00E610DA" w:rsidRDefault="00E46043" w:rsidP="00E46043">
      <w:pPr>
        <w:spacing w:after="12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E610DA">
        <w:rPr>
          <w:rFonts w:ascii="Times New Roman" w:hAnsi="Times New Roman"/>
          <w:b/>
          <w:sz w:val="24"/>
          <w:szCs w:val="24"/>
          <w:lang w:val="en-US"/>
        </w:rPr>
        <w:t>Supplementary Table 2.</w:t>
      </w:r>
      <w:proofErr w:type="gramEnd"/>
      <w:r w:rsidRPr="00E610DA">
        <w:rPr>
          <w:rFonts w:ascii="Times New Roman" w:hAnsi="Times New Roman"/>
          <w:sz w:val="24"/>
          <w:szCs w:val="24"/>
          <w:lang w:val="en-US"/>
        </w:rPr>
        <w:t xml:space="preserve"> Primers used in the present study to amplify partial sequences of </w:t>
      </w:r>
      <w:proofErr w:type="spellStart"/>
      <w:r w:rsidRPr="00E610DA">
        <w:rPr>
          <w:rFonts w:ascii="Times New Roman" w:hAnsi="Times New Roman"/>
          <w:sz w:val="24"/>
          <w:szCs w:val="24"/>
          <w:lang w:val="en-US"/>
        </w:rPr>
        <w:t>12S</w:t>
      </w:r>
      <w:proofErr w:type="spellEnd"/>
      <w:r w:rsidRPr="00E610DA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E610DA">
        <w:rPr>
          <w:rFonts w:ascii="Times New Roman" w:hAnsi="Times New Roman"/>
          <w:sz w:val="24"/>
          <w:szCs w:val="24"/>
          <w:lang w:val="en-US"/>
        </w:rPr>
        <w:t>16S</w:t>
      </w:r>
      <w:proofErr w:type="spellEnd"/>
      <w:r w:rsidRPr="00E610D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610DA">
        <w:rPr>
          <w:rFonts w:ascii="Times New Roman" w:hAnsi="Times New Roman"/>
          <w:sz w:val="24"/>
          <w:szCs w:val="24"/>
          <w:lang w:val="en-US"/>
        </w:rPr>
        <w:t>rRNA</w:t>
      </w:r>
      <w:proofErr w:type="spellEnd"/>
      <w:r w:rsidRPr="00E610D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E610DA">
        <w:rPr>
          <w:rFonts w:ascii="Times New Roman" w:hAnsi="Times New Roman"/>
          <w:sz w:val="24"/>
          <w:szCs w:val="24"/>
          <w:lang w:val="en-US"/>
        </w:rPr>
        <w:t>cytochrome</w:t>
      </w:r>
      <w:proofErr w:type="spellEnd"/>
      <w:r w:rsidRPr="00E610D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610DA">
        <w:rPr>
          <w:rFonts w:ascii="Times New Roman" w:hAnsi="Times New Roman"/>
          <w:sz w:val="24"/>
          <w:szCs w:val="24"/>
          <w:lang w:val="en-US"/>
        </w:rPr>
        <w:t>oxidase</w:t>
      </w:r>
      <w:proofErr w:type="spellEnd"/>
      <w:r w:rsidRPr="00E610DA">
        <w:rPr>
          <w:rFonts w:ascii="Times New Roman" w:hAnsi="Times New Roman"/>
          <w:sz w:val="24"/>
          <w:szCs w:val="24"/>
          <w:lang w:val="en-US"/>
        </w:rPr>
        <w:t xml:space="preserve"> subunit I (</w:t>
      </w:r>
      <w:proofErr w:type="spellStart"/>
      <w:r w:rsidRPr="00E610DA">
        <w:rPr>
          <w:rFonts w:ascii="Times New Roman" w:hAnsi="Times New Roman"/>
          <w:sz w:val="24"/>
          <w:szCs w:val="24"/>
          <w:lang w:val="en-US"/>
        </w:rPr>
        <w:t>COI</w:t>
      </w:r>
      <w:proofErr w:type="spellEnd"/>
      <w:r w:rsidRPr="00E610DA">
        <w:rPr>
          <w:rFonts w:ascii="Times New Roman" w:hAnsi="Times New Roman"/>
          <w:sz w:val="24"/>
          <w:szCs w:val="24"/>
          <w:lang w:val="en-US"/>
        </w:rPr>
        <w:t xml:space="preserve">), </w:t>
      </w:r>
      <w:proofErr w:type="spellStart"/>
      <w:r w:rsidRPr="00E610DA">
        <w:rPr>
          <w:rFonts w:ascii="Times New Roman" w:hAnsi="Times New Roman"/>
          <w:sz w:val="24"/>
          <w:szCs w:val="24"/>
          <w:lang w:val="en-US"/>
        </w:rPr>
        <w:t>cytochrome</w:t>
      </w:r>
      <w:proofErr w:type="spellEnd"/>
      <w:r w:rsidRPr="00E610DA">
        <w:rPr>
          <w:rFonts w:ascii="Times New Roman" w:hAnsi="Times New Roman"/>
          <w:sz w:val="24"/>
          <w:szCs w:val="24"/>
          <w:lang w:val="en-US"/>
        </w:rPr>
        <w:t xml:space="preserve"> B (</w:t>
      </w:r>
      <w:proofErr w:type="spellStart"/>
      <w:r w:rsidRPr="00E610DA">
        <w:rPr>
          <w:rFonts w:ascii="Times New Roman" w:hAnsi="Times New Roman"/>
          <w:sz w:val="24"/>
          <w:szCs w:val="24"/>
          <w:lang w:val="en-US"/>
        </w:rPr>
        <w:t>CytB</w:t>
      </w:r>
      <w:proofErr w:type="spellEnd"/>
      <w:r w:rsidRPr="00E610DA">
        <w:rPr>
          <w:rFonts w:ascii="Times New Roman" w:hAnsi="Times New Roman"/>
          <w:sz w:val="24"/>
          <w:szCs w:val="24"/>
          <w:lang w:val="en-US"/>
        </w:rPr>
        <w:t>) and F-</w:t>
      </w:r>
      <w:proofErr w:type="spellStart"/>
      <w:r w:rsidRPr="00E610DA">
        <w:rPr>
          <w:rFonts w:ascii="Times New Roman" w:hAnsi="Times New Roman"/>
          <w:sz w:val="24"/>
          <w:szCs w:val="24"/>
          <w:lang w:val="en-US"/>
        </w:rPr>
        <w:t>reticulon</w:t>
      </w:r>
      <w:proofErr w:type="spellEnd"/>
      <w:r w:rsidRPr="00E610DA">
        <w:rPr>
          <w:rFonts w:ascii="Times New Roman" w:hAnsi="Times New Roman"/>
          <w:sz w:val="24"/>
          <w:szCs w:val="24"/>
          <w:lang w:val="en-US"/>
        </w:rPr>
        <w:t xml:space="preserve"> 4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473"/>
        <w:gridCol w:w="1129"/>
        <w:gridCol w:w="1787"/>
        <w:gridCol w:w="4187"/>
      </w:tblGrid>
      <w:tr w:rsidR="00E46043" w:rsidRPr="00E610DA" w:rsidTr="006F1B82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gion and Fragment Lengt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ferenc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rimer Sequence</w:t>
            </w:r>
          </w:p>
        </w:tc>
      </w:tr>
      <w:tr w:rsidR="00E46043" w:rsidRPr="00E677F0" w:rsidTr="006F1B82">
        <w:trPr>
          <w:trHeight w:val="272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  <w:p w:rsidR="00E46043" w:rsidRPr="00E610DA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-</w:t>
            </w:r>
            <w:proofErr w:type="spellStart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ticulon</w:t>
            </w:r>
            <w:proofErr w:type="spellEnd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4 (1900 </w:t>
            </w:r>
            <w:proofErr w:type="spellStart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p</w:t>
            </w:r>
            <w:proofErr w:type="spellEnd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Freticul4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-D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Chiachio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677F0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et al.</w:t>
            </w:r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20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5’-AGG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TA ACT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CGC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TYT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SGG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CTT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G-3’</w:t>
            </w:r>
          </w:p>
        </w:tc>
      </w:tr>
      <w:tr w:rsidR="00E46043" w:rsidRPr="00E677F0" w:rsidTr="006F1B82">
        <w:trPr>
          <w:trHeight w:val="271"/>
        </w:trPr>
        <w:tc>
          <w:tcPr>
            <w:tcW w:w="0" w:type="auto"/>
            <w:vMerge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Freticul4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-R</w:t>
            </w:r>
          </w:p>
        </w:tc>
        <w:tc>
          <w:tcPr>
            <w:tcW w:w="0" w:type="auto"/>
            <w:vMerge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5’-GGC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VA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GRG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CRA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RT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CCA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TCT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C-3’</w:t>
            </w:r>
          </w:p>
        </w:tc>
      </w:tr>
      <w:tr w:rsidR="00E46043" w:rsidRPr="00E677F0" w:rsidTr="006F1B82">
        <w:trPr>
          <w:trHeight w:val="219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Freticul4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D2</w:t>
            </w:r>
            <w:proofErr w:type="spellEnd"/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5’-CTT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TGG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TTC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GGA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ATG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GAA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C-3’</w:t>
            </w:r>
          </w:p>
        </w:tc>
      </w:tr>
      <w:tr w:rsidR="00E46043" w:rsidRPr="00E677F0" w:rsidTr="006F1B82">
        <w:trPr>
          <w:trHeight w:val="217"/>
        </w:trPr>
        <w:tc>
          <w:tcPr>
            <w:tcW w:w="0" w:type="auto"/>
            <w:vMerge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Freticul4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R2</w:t>
            </w:r>
            <w:proofErr w:type="spellEnd"/>
          </w:p>
        </w:tc>
        <w:tc>
          <w:tcPr>
            <w:tcW w:w="0" w:type="auto"/>
            <w:vMerge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5’-AAR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TCC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ATC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TCA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CGC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AGG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-3’</w:t>
            </w:r>
          </w:p>
        </w:tc>
      </w:tr>
      <w:tr w:rsidR="00E46043" w:rsidRPr="00E677F0" w:rsidTr="006F1B82">
        <w:trPr>
          <w:trHeight w:val="23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Freticul4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iR</w:t>
            </w:r>
            <w:proofErr w:type="spellEnd"/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5’-AGG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TC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TGC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AGT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TTC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TCT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G-3’</w:t>
            </w:r>
          </w:p>
        </w:tc>
      </w:tr>
      <w:tr w:rsidR="00E46043" w:rsidRPr="00E677F0" w:rsidTr="006F1B82">
        <w:trPr>
          <w:trHeight w:val="272"/>
        </w:trPr>
        <w:tc>
          <w:tcPr>
            <w:tcW w:w="0" w:type="auto"/>
            <w:vMerge w:val="restart"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2S</w:t>
            </w:r>
            <w:proofErr w:type="spellEnd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RNA</w:t>
            </w:r>
            <w:proofErr w:type="spellEnd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(900 </w:t>
            </w:r>
            <w:proofErr w:type="spellStart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p</w:t>
            </w:r>
            <w:proofErr w:type="spellEnd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Phe-L941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Present study</w:t>
            </w:r>
          </w:p>
        </w:tc>
        <w:tc>
          <w:tcPr>
            <w:tcW w:w="0" w:type="auto"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’-AAA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TCA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AAG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AT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AAC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CT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GAA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AT G-3’</w:t>
            </w:r>
          </w:p>
        </w:tc>
      </w:tr>
      <w:tr w:rsidR="00E46043" w:rsidRPr="00E677F0" w:rsidTr="006F1B82">
        <w:trPr>
          <w:trHeight w:val="23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Val-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H2010</w:t>
            </w:r>
            <w:proofErr w:type="spellEnd"/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’-CCA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TT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GC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TG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AT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TC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TC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CG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-3</w:t>
            </w:r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’</w:t>
            </w:r>
          </w:p>
        </w:tc>
      </w:tr>
      <w:tr w:rsidR="00E46043" w:rsidRPr="00E677F0" w:rsidTr="006F1B82">
        <w:trPr>
          <w:trHeight w:val="258"/>
        </w:trPr>
        <w:tc>
          <w:tcPr>
            <w:tcW w:w="0" w:type="auto"/>
            <w:vMerge w:val="restart"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6S</w:t>
            </w:r>
            <w:proofErr w:type="spellEnd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RNA</w:t>
            </w:r>
            <w:proofErr w:type="spellEnd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(700 </w:t>
            </w:r>
            <w:proofErr w:type="spellStart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p</w:t>
            </w:r>
            <w:proofErr w:type="spellEnd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16Sar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Kocher </w:t>
            </w:r>
            <w:r w:rsidRPr="00E677F0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et al.</w:t>
            </w:r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989)</w:t>
            </w:r>
          </w:p>
        </w:tc>
        <w:tc>
          <w:tcPr>
            <w:tcW w:w="0" w:type="auto"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5’-ACG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CCT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GTT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AT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CAA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AA CAT-3’</w:t>
            </w:r>
          </w:p>
        </w:tc>
      </w:tr>
      <w:tr w:rsidR="00E46043" w:rsidRPr="00E677F0" w:rsidTr="006F1B82">
        <w:trPr>
          <w:trHeight w:val="24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16Sbr</w:t>
            </w:r>
            <w:proofErr w:type="spellEnd"/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5’-CCG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GTC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TGA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CT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CAG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ATC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ACG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-3’</w:t>
            </w:r>
          </w:p>
        </w:tc>
      </w:tr>
      <w:tr w:rsidR="00E46043" w:rsidRPr="00E677F0" w:rsidTr="006F1B82">
        <w:trPr>
          <w:trHeight w:val="258"/>
        </w:trPr>
        <w:tc>
          <w:tcPr>
            <w:tcW w:w="0" w:type="auto"/>
            <w:vMerge w:val="restart"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I</w:t>
            </w:r>
            <w:proofErr w:type="spellEnd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(700 </w:t>
            </w:r>
            <w:proofErr w:type="spellStart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p</w:t>
            </w:r>
            <w:proofErr w:type="spellEnd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FishF1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Ward </w:t>
            </w:r>
            <w:r w:rsidRPr="00E677F0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et al.</w:t>
            </w:r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2005)</w:t>
            </w:r>
          </w:p>
        </w:tc>
        <w:tc>
          <w:tcPr>
            <w:tcW w:w="0" w:type="auto"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5’-TCA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CC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AAC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CAC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AA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GAC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TT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GGC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C-</w:t>
            </w:r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3’</w:t>
            </w:r>
          </w:p>
        </w:tc>
      </w:tr>
      <w:tr w:rsidR="00E46043" w:rsidRPr="00E677F0" w:rsidTr="006F1B82">
        <w:trPr>
          <w:trHeight w:val="24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FishR1</w:t>
            </w:r>
            <w:proofErr w:type="spellEnd"/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5’-TAG ACT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TCT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GGG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TGG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CCA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AAG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AAT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A-3’</w:t>
            </w:r>
          </w:p>
        </w:tc>
      </w:tr>
      <w:tr w:rsidR="00E46043" w:rsidRPr="00E677F0" w:rsidTr="006F1B82">
        <w:trPr>
          <w:trHeight w:val="271"/>
        </w:trPr>
        <w:tc>
          <w:tcPr>
            <w:tcW w:w="0" w:type="auto"/>
            <w:vMerge w:val="restart"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ytB</w:t>
            </w:r>
            <w:proofErr w:type="spellEnd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(900 </w:t>
            </w:r>
            <w:proofErr w:type="spellStart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p</w:t>
            </w:r>
            <w:proofErr w:type="spellEnd"/>
            <w:r w:rsidRPr="00E677F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L14841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B740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Oliveira </w:t>
            </w:r>
            <w:r w:rsidRPr="008B7405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et al.</w:t>
            </w:r>
            <w:r w:rsidRPr="008B740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8B7405">
              <w:rPr>
                <w:rFonts w:ascii="Times New Roman" w:hAnsi="Times New Roman"/>
                <w:sz w:val="18"/>
                <w:szCs w:val="18"/>
                <w:lang w:val="en-US"/>
              </w:rPr>
              <w:t>201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5’-CCA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TCC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AAC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ATC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TCA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GCA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TGA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TGA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A 3’</w:t>
            </w:r>
          </w:p>
        </w:tc>
      </w:tr>
      <w:tr w:rsidR="00E46043" w:rsidRPr="00E610DA" w:rsidTr="006F1B82">
        <w:trPr>
          <w:trHeight w:val="24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H15915b</w:t>
            </w:r>
            <w:proofErr w:type="spellEnd"/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:rsidR="00E46043" w:rsidRPr="00E677F0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5’-AAC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TC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CGA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TCT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TCG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GAT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TAC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>AAG</w:t>
            </w:r>
            <w:proofErr w:type="spellEnd"/>
            <w:r w:rsidRPr="00E677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C 3’</w:t>
            </w:r>
          </w:p>
        </w:tc>
      </w:tr>
    </w:tbl>
    <w:p w:rsidR="00E46043" w:rsidRPr="00E610DA" w:rsidRDefault="00E46043" w:rsidP="00E46043">
      <w:pPr>
        <w:spacing w:after="0" w:line="480" w:lineRule="auto"/>
        <w:jc w:val="both"/>
        <w:rPr>
          <w:rFonts w:ascii="Times New Roman" w:hAnsi="Times New Roman"/>
          <w:lang w:val="en-US"/>
        </w:rPr>
      </w:pPr>
    </w:p>
    <w:p w:rsidR="00E46043" w:rsidRDefault="00E46043" w:rsidP="00E46043">
      <w:pPr>
        <w:rPr>
          <w:lang w:val="en-US"/>
        </w:rPr>
      </w:pPr>
    </w:p>
    <w:p w:rsidR="00E46043" w:rsidRDefault="00E46043" w:rsidP="00E46043">
      <w:pPr>
        <w:rPr>
          <w:lang w:val="en-US"/>
        </w:rPr>
      </w:pPr>
    </w:p>
    <w:p w:rsidR="00E46043" w:rsidRPr="00E610DA" w:rsidRDefault="00E46043" w:rsidP="00E46043">
      <w:pPr>
        <w:spacing w:after="120" w:line="240" w:lineRule="auto"/>
        <w:ind w:left="-142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E610DA">
        <w:rPr>
          <w:rFonts w:ascii="Times New Roman" w:hAnsi="Times New Roman"/>
          <w:b/>
          <w:sz w:val="24"/>
          <w:szCs w:val="24"/>
          <w:lang w:val="en-US"/>
        </w:rPr>
        <w:t>Supplementary Table 3.</w:t>
      </w:r>
      <w:proofErr w:type="gramEnd"/>
      <w:r w:rsidRPr="00E610DA">
        <w:rPr>
          <w:rFonts w:ascii="Times New Roman" w:hAnsi="Times New Roman"/>
          <w:sz w:val="24"/>
          <w:szCs w:val="24"/>
          <w:lang w:val="en-US"/>
        </w:rPr>
        <w:t xml:space="preserve"> Nucleotide substitution models for each partition used in the </w:t>
      </w:r>
      <w:proofErr w:type="spellStart"/>
      <w:r w:rsidRPr="00E610DA">
        <w:rPr>
          <w:rFonts w:ascii="Times New Roman" w:hAnsi="Times New Roman"/>
          <w:sz w:val="24"/>
          <w:szCs w:val="24"/>
          <w:lang w:val="en-US"/>
        </w:rPr>
        <w:t>phylogenetic</w:t>
      </w:r>
      <w:proofErr w:type="spellEnd"/>
      <w:r w:rsidRPr="00E610DA">
        <w:rPr>
          <w:rFonts w:ascii="Times New Roman" w:hAnsi="Times New Roman"/>
          <w:sz w:val="24"/>
          <w:szCs w:val="24"/>
          <w:lang w:val="en-US"/>
        </w:rPr>
        <w:t xml:space="preserve"> analyses</w:t>
      </w:r>
      <w:r>
        <w:rPr>
          <w:rFonts w:ascii="Times New Roman" w:hAnsi="Times New Roman"/>
          <w:sz w:val="24"/>
          <w:szCs w:val="24"/>
          <w:lang w:val="en-US"/>
        </w:rPr>
        <w:t xml:space="preserve"> of each program</w:t>
      </w:r>
      <w:r w:rsidRPr="00E610DA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637"/>
        <w:gridCol w:w="1229"/>
        <w:gridCol w:w="1834"/>
        <w:gridCol w:w="1866"/>
        <w:gridCol w:w="1988"/>
        <w:gridCol w:w="1022"/>
      </w:tblGrid>
      <w:tr w:rsidR="00E46043" w:rsidRPr="00E610DA" w:rsidTr="006F1B82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46043" w:rsidRPr="00E610DA" w:rsidRDefault="00E46043" w:rsidP="006F1B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46043" w:rsidRDefault="00E46043" w:rsidP="006F1B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odeltest</w:t>
            </w:r>
            <w:proofErr w:type="spellEnd"/>
          </w:p>
          <w:p w:rsidR="00E46043" w:rsidRPr="00E610DA" w:rsidRDefault="00E46043" w:rsidP="006F1B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46043" w:rsidRDefault="00E46043" w:rsidP="006F1B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aximum Likelihood</w:t>
            </w:r>
          </w:p>
          <w:p w:rsidR="00E46043" w:rsidRPr="00E610DA" w:rsidRDefault="00E46043" w:rsidP="006F1B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0D1F89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AxML</w:t>
            </w:r>
            <w:proofErr w:type="spellEnd"/>
            <w:r w:rsidRPr="000D1F89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nalys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46043" w:rsidRDefault="00E46043" w:rsidP="006F1B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ayesian Inference with</w:t>
            </w:r>
          </w:p>
          <w:p w:rsidR="00E46043" w:rsidRPr="00E610DA" w:rsidRDefault="00E46043" w:rsidP="006F1B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rbayes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v.3.0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46043" w:rsidRDefault="00E46043" w:rsidP="006F1B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olecular Clock Analysis</w:t>
            </w:r>
          </w:p>
          <w:p w:rsidR="00E46043" w:rsidRPr="00E610DA" w:rsidRDefault="00E46043" w:rsidP="006F1B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with Beast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v.1.6.2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46043" w:rsidRPr="00E610DA" w:rsidRDefault="00E46043" w:rsidP="006F1B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ases</w:t>
            </w:r>
          </w:p>
        </w:tc>
      </w:tr>
      <w:tr w:rsidR="00E46043" w:rsidRPr="00E610DA" w:rsidTr="006F1B82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2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HKY+I+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TR+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lse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2+I+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KY+I+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1 – 754</w:t>
            </w:r>
          </w:p>
        </w:tc>
      </w:tr>
      <w:tr w:rsidR="00E46043" w:rsidRPr="00E610DA" w:rsidTr="006F1B82"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6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HKY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TR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lse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2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KY+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755 – 1275</w:t>
            </w:r>
          </w:p>
        </w:tc>
      </w:tr>
      <w:tr w:rsidR="00E46043" w:rsidRPr="00E610DA" w:rsidTr="006F1B82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ytB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1276 – 2067</w:t>
            </w:r>
          </w:p>
        </w:tc>
      </w:tr>
      <w:tr w:rsidR="00E46043" w:rsidRPr="00E610DA" w:rsidTr="006F1B82"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ytB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first base of 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d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K80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TR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lse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2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KY+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1276 – 2067 \3</w:t>
            </w:r>
          </w:p>
        </w:tc>
      </w:tr>
      <w:tr w:rsidR="00E46043" w:rsidRPr="00E610DA" w:rsidTr="006F1B82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ytB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second base of 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do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HKY+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TR+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lse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2+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KY+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1277 – 2067 \3</w:t>
            </w:r>
          </w:p>
        </w:tc>
      </w:tr>
      <w:tr w:rsidR="00E46043" w:rsidRPr="00E610DA" w:rsidTr="006F1B82"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ytB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third base of 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d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N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TR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lse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1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N93+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1278 – 2067 \3</w:t>
            </w:r>
          </w:p>
        </w:tc>
      </w:tr>
      <w:tr w:rsidR="00E46043" w:rsidRPr="00E610DA" w:rsidTr="006F1B82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2068 – 2601</w:t>
            </w:r>
          </w:p>
        </w:tc>
      </w:tr>
      <w:tr w:rsidR="00E46043" w:rsidRPr="00E610DA" w:rsidTr="006F1B82"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I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first base of 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d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Nef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TR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lse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1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N93+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2068 – 2601 \3</w:t>
            </w:r>
          </w:p>
        </w:tc>
      </w:tr>
      <w:tr w:rsidR="00E46043" w:rsidRPr="00E610DA" w:rsidTr="006F1B82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I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second base of 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do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F81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TR+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lse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KY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2069 – 2601 \3</w:t>
            </w:r>
          </w:p>
        </w:tc>
      </w:tr>
      <w:tr w:rsidR="00E46043" w:rsidRPr="00E610DA" w:rsidTr="006F1B82"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I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third base of 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lastRenderedPageBreak/>
              <w:t>cod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TN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TR+G</w:t>
            </w:r>
            <w:proofErr w:type="spellEnd"/>
          </w:p>
        </w:tc>
        <w:tc>
          <w:tcPr>
            <w:tcW w:w="0" w:type="auto"/>
          </w:tcPr>
          <w:p w:rsidR="00E46043" w:rsidRPr="008E6587" w:rsidRDefault="00E46043" w:rsidP="006F1B82">
            <w:pPr>
              <w:spacing w:before="100" w:beforeAutospacing="1" w:after="100" w:afterAutospacing="1" w:line="480" w:lineRule="auto"/>
              <w:jc w:val="center"/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lse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1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TN93+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070 – </w:t>
            </w: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2601 \3</w:t>
            </w:r>
          </w:p>
        </w:tc>
      </w:tr>
      <w:tr w:rsidR="00E46043" w:rsidRPr="00E610DA" w:rsidTr="006F1B82"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lastRenderedPageBreak/>
              <w:t>F-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ticul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46043" w:rsidRPr="00E610DA" w:rsidTr="006F1B82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-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ticulon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xon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2602 – 2688</w:t>
            </w:r>
          </w:p>
        </w:tc>
      </w:tr>
      <w:tr w:rsidR="00E46043" w:rsidRPr="00E610DA" w:rsidTr="006F1B82"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-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tex1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first base of 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d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JC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TR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lse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K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2602 – 2688 \3</w:t>
            </w:r>
          </w:p>
        </w:tc>
      </w:tr>
      <w:tr w:rsidR="00E46043" w:rsidRPr="00E610DA" w:rsidTr="006F1B82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-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tex1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second base of 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do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F81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TR+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lse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KY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2603 – 2688 \3</w:t>
            </w:r>
          </w:p>
        </w:tc>
      </w:tr>
      <w:tr w:rsidR="00E46043" w:rsidRPr="00E610DA" w:rsidTr="006F1B82"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-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tex1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third base of 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d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JC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TR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lse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K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2604 – 2688 \3</w:t>
            </w:r>
          </w:p>
        </w:tc>
      </w:tr>
      <w:tr w:rsidR="00E46043" w:rsidRPr="00E610DA" w:rsidTr="006F1B82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-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ticulon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ntron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HKY+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TR+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lse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2+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KY+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2689 – 3585</w:t>
            </w:r>
          </w:p>
        </w:tc>
      </w:tr>
      <w:tr w:rsidR="00E46043" w:rsidRPr="00E610DA" w:rsidTr="006F1B82"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-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ticulon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xon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3586 – 3786</w:t>
            </w:r>
          </w:p>
        </w:tc>
      </w:tr>
      <w:tr w:rsidR="00E46043" w:rsidRPr="00E610DA" w:rsidTr="006F1B82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-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tex2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first base of 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do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JC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TR+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lse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KY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3586 – 3786 \3</w:t>
            </w:r>
          </w:p>
        </w:tc>
      </w:tr>
      <w:tr w:rsidR="00E46043" w:rsidRPr="00E610DA" w:rsidTr="006F1B82"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-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tex2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second base of 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d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K80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TR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lse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2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KY+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3587 – 3786 \3</w:t>
            </w:r>
          </w:p>
        </w:tc>
      </w:tr>
      <w:tr w:rsidR="00E46043" w:rsidRPr="00E610DA" w:rsidTr="006F1B82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-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tex2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third base of 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do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K80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TR+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lse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KY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3588 – 3786 \3</w:t>
            </w:r>
          </w:p>
        </w:tc>
      </w:tr>
      <w:tr w:rsidR="00E46043" w:rsidRPr="00E610DA" w:rsidTr="006F1B82"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-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ticulon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ntron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HKY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lse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2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KY+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3787 – 4065</w:t>
            </w:r>
          </w:p>
        </w:tc>
      </w:tr>
      <w:tr w:rsidR="00E46043" w:rsidRPr="00E610DA" w:rsidTr="006F1B82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-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ticulon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xon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4066 – 4676</w:t>
            </w:r>
          </w:p>
        </w:tc>
      </w:tr>
      <w:tr w:rsidR="00E46043" w:rsidRPr="00E610DA" w:rsidTr="006F1B82"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-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tex3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first base of 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d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F81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TR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lse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1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KY+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4066 – 4676 \3</w:t>
            </w:r>
          </w:p>
        </w:tc>
      </w:tr>
      <w:tr w:rsidR="00E46043" w:rsidRPr="00E610DA" w:rsidTr="006F1B82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-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tex3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second base of 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do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HKY+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TR+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lse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2+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KY+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4067 – 4676 \3</w:t>
            </w:r>
          </w:p>
        </w:tc>
      </w:tr>
      <w:tr w:rsidR="00E46043" w:rsidRPr="00E610DA" w:rsidTr="006F1B82"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-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tex3</w:t>
            </w:r>
            <w:proofErr w:type="spellEnd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third base of </w:t>
            </w:r>
            <w:proofErr w:type="spellStart"/>
            <w:r w:rsidRPr="00E610D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d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F81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GTR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lse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ns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1+G</w:t>
            </w:r>
            <w:proofErr w:type="spellEnd"/>
          </w:p>
        </w:tc>
        <w:tc>
          <w:tcPr>
            <w:tcW w:w="0" w:type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HKY+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46043" w:rsidRPr="00E610DA" w:rsidRDefault="00E46043" w:rsidP="006F1B8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10DA">
              <w:rPr>
                <w:rFonts w:ascii="Times New Roman" w:hAnsi="Times New Roman"/>
                <w:sz w:val="18"/>
                <w:szCs w:val="18"/>
                <w:lang w:val="en-US"/>
              </w:rPr>
              <w:t>4068 – 4676 \3</w:t>
            </w:r>
          </w:p>
        </w:tc>
      </w:tr>
    </w:tbl>
    <w:p w:rsidR="00E46043" w:rsidRPr="00E610DA" w:rsidRDefault="00E46043" w:rsidP="00E4604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46043" w:rsidRPr="000500CD" w:rsidRDefault="00E46043" w:rsidP="00E46043">
      <w:pPr>
        <w:pStyle w:val="Recuodecorpodetexto31"/>
        <w:spacing w:after="0" w:line="480" w:lineRule="auto"/>
        <w:ind w:left="0"/>
        <w:jc w:val="both"/>
        <w:rPr>
          <w:b/>
          <w:sz w:val="24"/>
          <w:szCs w:val="24"/>
          <w:lang w:val="en-US"/>
        </w:rPr>
      </w:pPr>
    </w:p>
    <w:p w:rsidR="000B15BF" w:rsidRDefault="000B15BF"/>
    <w:sectPr w:rsidR="000B15BF" w:rsidSect="000B1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46043"/>
    <w:rsid w:val="000B15BF"/>
    <w:rsid w:val="00167A75"/>
    <w:rsid w:val="00E460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043"/>
    <w:pPr>
      <w:suppressAutoHyphens/>
    </w:pPr>
    <w:rPr>
      <w:rFonts w:ascii="Calibri" w:eastAsia="Calibri" w:hAnsi="Calibri" w:cs="Times New Roman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E46043"/>
  </w:style>
  <w:style w:type="paragraph" w:customStyle="1" w:styleId="Recuodecorpodetexto31">
    <w:name w:val="Recuo de corpo de texto 31"/>
    <w:basedOn w:val="Normal"/>
    <w:rsid w:val="00E46043"/>
    <w:pPr>
      <w:spacing w:after="120" w:line="240" w:lineRule="auto"/>
      <w:ind w:left="283"/>
    </w:pPr>
    <w:rPr>
      <w:rFonts w:ascii="Times New Roman" w:eastAsia="Times New Roman" w:hAnsi="Times New Roman"/>
      <w:sz w:val="16"/>
      <w:szCs w:val="16"/>
      <w:lang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4604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46043"/>
    <w:rPr>
      <w:rFonts w:ascii="Calibri" w:eastAsia="Calibri" w:hAnsi="Calibri" w:cs="Times New Roman"/>
      <w:sz w:val="16"/>
      <w:szCs w:val="16"/>
      <w:lang w:val="pt-BR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10</Words>
  <Characters>10322</Characters>
  <Application>Microsoft Office Word</Application>
  <DocSecurity>0</DocSecurity>
  <Lines>86</Lines>
  <Paragraphs>24</Paragraphs>
  <ScaleCrop>false</ScaleCrop>
  <Company>sps</Company>
  <LinksUpToDate>false</LinksUpToDate>
  <CharactersWithSpaces>12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751</dc:creator>
  <cp:keywords/>
  <dc:description/>
  <cp:lastModifiedBy>0004751</cp:lastModifiedBy>
  <cp:revision>1</cp:revision>
  <dcterms:created xsi:type="dcterms:W3CDTF">2012-08-03T03:42:00Z</dcterms:created>
  <dcterms:modified xsi:type="dcterms:W3CDTF">2012-08-03T03:42:00Z</dcterms:modified>
</cp:coreProperties>
</file>